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EFC" w:rsidRPr="006C66D8" w:rsidRDefault="006C66D8" w:rsidP="00765EFC">
      <w:pPr>
        <w:keepLines/>
        <w:spacing w:before="120" w:after="120"/>
        <w:jc w:val="left"/>
        <w:rPr>
          <w:sz w:val="24"/>
          <w:szCs w:val="24"/>
        </w:rPr>
      </w:pPr>
      <w:r>
        <w:rPr>
          <w:b/>
          <w:sz w:val="24"/>
          <w:szCs w:val="24"/>
        </w:rPr>
        <w:t>S1 Table</w:t>
      </w:r>
      <w:r w:rsidR="00765EFC" w:rsidRPr="00037F21">
        <w:rPr>
          <w:b/>
          <w:sz w:val="24"/>
          <w:szCs w:val="24"/>
        </w:rPr>
        <w:t xml:space="preserve">: Comparison of the distribution of the Charlson index and the linked score. </w:t>
      </w:r>
      <w:bookmarkStart w:id="0" w:name="_GoBack"/>
      <w:r w:rsidR="00765EFC" w:rsidRPr="006C66D8">
        <w:rPr>
          <w:sz w:val="24"/>
          <w:szCs w:val="24"/>
        </w:rPr>
        <w:t>Summed scores were capped at 20</w:t>
      </w:r>
      <w:r w:rsidR="00765EFC" w:rsidRPr="006C66D8">
        <w:rPr>
          <w:sz w:val="24"/>
          <w:szCs w:val="24"/>
        </w:rPr>
        <w:fldChar w:fldCharType="begin"/>
      </w:r>
      <w:r w:rsidR="00765EFC" w:rsidRPr="006C66D8">
        <w:rPr>
          <w:sz w:val="24"/>
          <w:szCs w:val="24"/>
        </w:rPr>
        <w:instrText>TC "8 Supplementary table: Comparison of the distribution of the Charlson index and the linked score. Summed scores were capped at 20" \f t</w:instrText>
      </w:r>
      <w:r w:rsidR="00765EFC" w:rsidRPr="006C66D8">
        <w:rPr>
          <w:sz w:val="24"/>
          <w:szCs w:val="24"/>
        </w:rPr>
        <w:fldChar w:fldCharType="end"/>
      </w:r>
    </w:p>
    <w:bookmarkEnd w:id="0"/>
    <w:tbl>
      <w:tblPr>
        <w:tblW w:w="9498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134"/>
        <w:gridCol w:w="850"/>
        <w:gridCol w:w="851"/>
        <w:gridCol w:w="1417"/>
        <w:gridCol w:w="1134"/>
        <w:gridCol w:w="851"/>
        <w:gridCol w:w="708"/>
        <w:gridCol w:w="1560"/>
      </w:tblGrid>
      <w:tr w:rsidR="00765EFC" w:rsidRPr="00037F21" w:rsidTr="00EC34A4"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65EFC" w:rsidRPr="00037F21" w:rsidRDefault="00765EFC" w:rsidP="00EC34A4">
            <w:pPr>
              <w:jc w:val="left"/>
              <w:rPr>
                <w:b/>
                <w:bCs/>
                <w:sz w:val="24"/>
                <w:szCs w:val="24"/>
              </w:rPr>
            </w:pPr>
            <w:r w:rsidRPr="00037F21">
              <w:rPr>
                <w:b/>
                <w:bCs/>
                <w:sz w:val="24"/>
                <w:szCs w:val="24"/>
              </w:rPr>
              <w:t>Charlson index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65EFC" w:rsidRPr="00037F21" w:rsidRDefault="00765EFC" w:rsidP="00EC34A4">
            <w:pPr>
              <w:jc w:val="left"/>
              <w:rPr>
                <w:b/>
                <w:bCs/>
                <w:sz w:val="24"/>
                <w:szCs w:val="24"/>
              </w:rPr>
            </w:pPr>
            <w:r w:rsidRPr="00037F21">
              <w:rPr>
                <w:b/>
                <w:bCs/>
                <w:sz w:val="24"/>
                <w:szCs w:val="24"/>
              </w:rPr>
              <w:t>Linked score</w:t>
            </w:r>
          </w:p>
        </w:tc>
      </w:tr>
      <w:tr w:rsidR="00765EFC" w:rsidRPr="00037F21" w:rsidTr="00EC34A4">
        <w:tc>
          <w:tcPr>
            <w:tcW w:w="993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Summ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Frequen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Perc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Hazar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Frequen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Percen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Hazar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95% CI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scor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ratios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ratios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</w:p>
        </w:tc>
      </w:tr>
      <w:tr w:rsidR="00765EFC" w:rsidRPr="00037F21" w:rsidTr="00EC34A4"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28,2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9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19,4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6.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5,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6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1.69</w:t>
            </w:r>
            <w:r w:rsidRPr="00037F21">
              <w:rPr>
                <w:sz w:val="24"/>
                <w:szCs w:val="24"/>
              </w:rPr>
              <w:softHyphen/>
              <w:t>–1.90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5,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1.36</w:t>
            </w:r>
            <w:r w:rsidRPr="00037F21">
              <w:rPr>
                <w:sz w:val="24"/>
                <w:szCs w:val="24"/>
              </w:rPr>
              <w:softHyphen/>
              <w:t>–1.60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1,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2.17</w:t>
            </w:r>
            <w:r w:rsidRPr="00037F21">
              <w:rPr>
                <w:sz w:val="24"/>
                <w:szCs w:val="24"/>
              </w:rPr>
              <w:softHyphen/>
              <w:t>–2.46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7,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1.62</w:t>
            </w:r>
            <w:r w:rsidRPr="00037F21">
              <w:rPr>
                <w:sz w:val="24"/>
                <w:szCs w:val="24"/>
              </w:rPr>
              <w:softHyphen/>
              <w:t>–1.92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0,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2.43</w:t>
            </w:r>
            <w:r w:rsidRPr="00037F21">
              <w:rPr>
                <w:sz w:val="24"/>
                <w:szCs w:val="24"/>
              </w:rPr>
              <w:softHyphen/>
              <w:t>–2.79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8,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1.87</w:t>
            </w:r>
            <w:r w:rsidRPr="00037F21">
              <w:rPr>
                <w:sz w:val="24"/>
                <w:szCs w:val="24"/>
              </w:rPr>
              <w:softHyphen/>
              <w:t>–2.21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,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3.03</w:t>
            </w:r>
            <w:r w:rsidRPr="00037F21">
              <w:rPr>
                <w:sz w:val="24"/>
                <w:szCs w:val="24"/>
              </w:rPr>
              <w:softHyphen/>
              <w:t>–3.55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0,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2.32</w:t>
            </w:r>
            <w:r w:rsidRPr="00037F21">
              <w:rPr>
                <w:sz w:val="24"/>
                <w:szCs w:val="24"/>
              </w:rPr>
              <w:softHyphen/>
              <w:t>–2.72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,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2.67</w:t>
            </w:r>
            <w:r w:rsidRPr="00037F21">
              <w:rPr>
                <w:sz w:val="24"/>
                <w:szCs w:val="24"/>
              </w:rPr>
              <w:softHyphen/>
              <w:t>–3.29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,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2.45</w:t>
            </w:r>
            <w:r w:rsidRPr="00037F21">
              <w:rPr>
                <w:sz w:val="24"/>
                <w:szCs w:val="24"/>
              </w:rPr>
              <w:softHyphen/>
              <w:t>–2.93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,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3.2</w:t>
            </w:r>
            <w:r w:rsidRPr="00037F21">
              <w:rPr>
                <w:sz w:val="24"/>
                <w:szCs w:val="24"/>
              </w:rPr>
              <w:softHyphen/>
              <w:t>0–4.15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,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2.94</w:t>
            </w:r>
            <w:r w:rsidRPr="00037F21">
              <w:rPr>
                <w:sz w:val="24"/>
                <w:szCs w:val="24"/>
              </w:rPr>
              <w:softHyphen/>
              <w:t>–3.51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4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3.52</w:t>
            </w:r>
            <w:r w:rsidRPr="00037F21">
              <w:rPr>
                <w:sz w:val="24"/>
                <w:szCs w:val="24"/>
              </w:rPr>
              <w:softHyphen/>
              <w:t>–4.97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,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3.39</w:t>
            </w:r>
            <w:r w:rsidRPr="00037F21">
              <w:rPr>
                <w:sz w:val="24"/>
                <w:szCs w:val="24"/>
              </w:rPr>
              <w:softHyphen/>
              <w:t>–4.04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,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6.68</w:t>
            </w:r>
            <w:r w:rsidRPr="00037F21">
              <w:rPr>
                <w:sz w:val="24"/>
                <w:szCs w:val="24"/>
              </w:rPr>
              <w:softHyphen/>
              <w:t>–8.32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,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3.57</w:t>
            </w:r>
            <w:r w:rsidRPr="00037F21">
              <w:rPr>
                <w:sz w:val="24"/>
                <w:szCs w:val="24"/>
              </w:rPr>
              <w:softHyphen/>
              <w:t>–4.37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6.01</w:t>
            </w:r>
            <w:r w:rsidRPr="00037F21">
              <w:rPr>
                <w:sz w:val="24"/>
                <w:szCs w:val="24"/>
              </w:rPr>
              <w:softHyphen/>
              <w:t>–8.08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,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4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3.71</w:t>
            </w:r>
            <w:r w:rsidRPr="00037F21">
              <w:rPr>
                <w:sz w:val="24"/>
                <w:szCs w:val="24"/>
              </w:rPr>
              <w:softHyphen/>
              <w:t>–4.55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8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7.03</w:t>
            </w:r>
            <w:r w:rsidRPr="00037F21">
              <w:rPr>
                <w:sz w:val="24"/>
                <w:szCs w:val="24"/>
              </w:rPr>
              <w:softHyphen/>
              <w:t>–10.2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,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4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3.94</w:t>
            </w:r>
            <w:r w:rsidRPr="00037F21">
              <w:rPr>
                <w:sz w:val="24"/>
                <w:szCs w:val="24"/>
              </w:rPr>
              <w:softHyphen/>
              <w:t>–4.96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4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3.46</w:t>
            </w:r>
            <w:r w:rsidRPr="00037F21">
              <w:rPr>
                <w:sz w:val="24"/>
                <w:szCs w:val="24"/>
              </w:rPr>
              <w:softHyphen/>
              <w:t>–6.60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,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4.63</w:t>
            </w:r>
            <w:r w:rsidRPr="00037F21">
              <w:rPr>
                <w:sz w:val="24"/>
                <w:szCs w:val="24"/>
              </w:rPr>
              <w:softHyphen/>
              <w:t>–5.80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4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3.08</w:t>
            </w:r>
            <w:r w:rsidRPr="00037F21">
              <w:rPr>
                <w:sz w:val="24"/>
                <w:szCs w:val="24"/>
              </w:rPr>
              <w:softHyphen/>
              <w:t>–7.60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,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4.65</w:t>
            </w:r>
            <w:r w:rsidRPr="00037F21">
              <w:rPr>
                <w:sz w:val="24"/>
                <w:szCs w:val="24"/>
              </w:rPr>
              <w:softHyphen/>
              <w:t>–5.95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3.09</w:t>
            </w:r>
            <w:r w:rsidRPr="00037F21">
              <w:rPr>
                <w:sz w:val="24"/>
                <w:szCs w:val="24"/>
              </w:rPr>
              <w:softHyphen/>
              <w:t>–10.7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,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4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4.21</w:t>
            </w:r>
            <w:r w:rsidRPr="00037F21">
              <w:rPr>
                <w:sz w:val="24"/>
                <w:szCs w:val="24"/>
              </w:rPr>
              <w:softHyphen/>
              <w:t>–5.57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4.76</w:t>
            </w:r>
            <w:r w:rsidRPr="00037F21">
              <w:rPr>
                <w:sz w:val="24"/>
                <w:szCs w:val="24"/>
              </w:rPr>
              <w:softHyphen/>
              <w:t>–27.6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5.17</w:t>
            </w:r>
            <w:r w:rsidRPr="00037F21">
              <w:rPr>
                <w:sz w:val="24"/>
                <w:szCs w:val="24"/>
              </w:rPr>
              <w:softHyphen/>
              <w:t>–7.02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2.98</w:t>
            </w:r>
            <w:r w:rsidRPr="00037F21">
              <w:rPr>
                <w:sz w:val="24"/>
                <w:szCs w:val="24"/>
              </w:rPr>
              <w:softHyphen/>
              <w:t>–21.2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5.31</w:t>
            </w:r>
            <w:r w:rsidRPr="00037F21">
              <w:rPr>
                <w:sz w:val="24"/>
                <w:szCs w:val="24"/>
              </w:rPr>
              <w:softHyphen/>
              <w:t>–7.34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17.0</w:t>
            </w:r>
            <w:r w:rsidRPr="00037F21">
              <w:rPr>
                <w:sz w:val="24"/>
                <w:szCs w:val="24"/>
              </w:rPr>
              <w:softHyphen/>
              <w:t>–75.1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6.02</w:t>
            </w:r>
            <w:r w:rsidRPr="00037F21">
              <w:rPr>
                <w:sz w:val="24"/>
                <w:szCs w:val="24"/>
              </w:rPr>
              <w:softHyphen/>
              <w:t>–8.56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softHyphen/>
              <w:t>–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6.31</w:t>
            </w:r>
            <w:r w:rsidRPr="00037F21">
              <w:rPr>
                <w:sz w:val="24"/>
                <w:szCs w:val="24"/>
              </w:rPr>
              <w:softHyphen/>
              <w:t>–8.87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7.77</w:t>
            </w:r>
            <w:r w:rsidRPr="00037F21">
              <w:rPr>
                <w:sz w:val="24"/>
                <w:szCs w:val="24"/>
              </w:rPr>
              <w:softHyphen/>
              <w:t>–392.8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8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6.79</w:t>
            </w:r>
            <w:r w:rsidRPr="00037F21">
              <w:rPr>
                <w:sz w:val="24"/>
                <w:szCs w:val="24"/>
              </w:rPr>
              <w:softHyphen/>
              <w:t>–9.72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22.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45.3</w:t>
            </w:r>
            <w:r w:rsidRPr="00037F21">
              <w:rPr>
                <w:sz w:val="24"/>
                <w:szCs w:val="24"/>
              </w:rPr>
              <w:softHyphen/>
              <w:t>–2295.4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.96</w:t>
            </w:r>
          </w:p>
        </w:tc>
        <w:tc>
          <w:tcPr>
            <w:tcW w:w="1560" w:type="dxa"/>
            <w:tcBorders>
              <w:top w:val="nil"/>
              <w:left w:val="nil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6.42</w:t>
            </w:r>
            <w:r w:rsidRPr="00037F21">
              <w:rPr>
                <w:sz w:val="24"/>
                <w:szCs w:val="24"/>
              </w:rPr>
              <w:softHyphen/>
              <w:t>–9.87)</w:t>
            </w:r>
          </w:p>
        </w:tc>
      </w:tr>
      <w:tr w:rsidR="00765EFC" w:rsidRPr="00037F21" w:rsidTr="00EC34A4">
        <w:tc>
          <w:tcPr>
            <w:tcW w:w="993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1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4.47</w:t>
            </w:r>
            <w:r w:rsidRPr="00037F21">
              <w:rPr>
                <w:sz w:val="24"/>
                <w:szCs w:val="24"/>
              </w:rPr>
              <w:softHyphen/>
              <w:t>–226.0)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,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1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765EFC" w:rsidRPr="00037F21" w:rsidRDefault="00765EFC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10.2</w:t>
            </w:r>
            <w:r w:rsidRPr="00037F21">
              <w:rPr>
                <w:sz w:val="24"/>
                <w:szCs w:val="24"/>
              </w:rPr>
              <w:softHyphen/>
              <w:t>–12.7)</w:t>
            </w:r>
          </w:p>
        </w:tc>
      </w:tr>
      <w:tr w:rsidR="00765EFC" w:rsidRPr="00037F21" w:rsidTr="00EC34A4">
        <w:trPr>
          <w:trHeight w:val="393"/>
        </w:trPr>
        <w:tc>
          <w:tcPr>
            <w:tcW w:w="949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FC" w:rsidRPr="00037F21" w:rsidRDefault="00765EFC" w:rsidP="00C30F22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*adjusted for age, gender and recent hospitalisation</w:t>
            </w:r>
          </w:p>
        </w:tc>
      </w:tr>
    </w:tbl>
    <w:p w:rsidR="00765EFC" w:rsidRPr="00037F21" w:rsidRDefault="00765EFC" w:rsidP="00765EFC">
      <w:pPr>
        <w:keepLines/>
        <w:spacing w:before="120" w:after="120"/>
        <w:jc w:val="left"/>
        <w:rPr>
          <w:sz w:val="24"/>
          <w:szCs w:val="24"/>
        </w:rPr>
      </w:pPr>
      <w:r w:rsidRPr="00037F21">
        <w:rPr>
          <w:sz w:val="24"/>
          <w:szCs w:val="24"/>
        </w:rPr>
        <w:t xml:space="preserve"> </w:t>
      </w:r>
    </w:p>
    <w:p w:rsidR="00FF4F34" w:rsidRDefault="00FF4F34"/>
    <w:sectPr w:rsidR="00FF4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FC"/>
    <w:rsid w:val="006C66D8"/>
    <w:rsid w:val="00765EFC"/>
    <w:rsid w:val="00C30F22"/>
    <w:rsid w:val="00FF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B14FD"/>
  <w15:chartTrackingRefBased/>
  <w15:docId w15:val="{E1218528-631E-4027-A9EC-833B09F91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65EFC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oks Colin</dc:creator>
  <cp:keywords/>
  <dc:description/>
  <cp:lastModifiedBy>Crooks Colin</cp:lastModifiedBy>
  <cp:revision>3</cp:revision>
  <dcterms:created xsi:type="dcterms:W3CDTF">2016-06-07T11:38:00Z</dcterms:created>
  <dcterms:modified xsi:type="dcterms:W3CDTF">2016-10-17T16:05:00Z</dcterms:modified>
</cp:coreProperties>
</file>